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70F8F" w14:textId="5C3E4365" w:rsidR="004E5046" w:rsidRPr="002425CC" w:rsidRDefault="004E5046" w:rsidP="008A2FFB">
      <w:pPr>
        <w:rPr>
          <w:rFonts w:ascii="Times New Roman" w:hAnsi="Times New Roman" w:cs="Times New Roman"/>
        </w:rPr>
      </w:pPr>
      <w:bookmarkStart w:id="0" w:name="_GoBack"/>
      <w:r w:rsidRPr="002425CC">
        <w:rPr>
          <w:rFonts w:ascii="Times New Roman" w:hAnsi="Times New Roman" w:cs="Times New Roman"/>
        </w:rPr>
        <w:t>PRHISM Scoring Tool</w:t>
      </w:r>
    </w:p>
    <w:tbl>
      <w:tblPr>
        <w:tblW w:w="5000" w:type="pct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1740"/>
        <w:gridCol w:w="1344"/>
        <w:gridCol w:w="74"/>
        <w:gridCol w:w="1225"/>
        <w:gridCol w:w="197"/>
        <w:gridCol w:w="1102"/>
        <w:gridCol w:w="323"/>
        <w:gridCol w:w="1137"/>
        <w:gridCol w:w="220"/>
        <w:gridCol w:w="754"/>
        <w:gridCol w:w="214"/>
        <w:gridCol w:w="1406"/>
      </w:tblGrid>
      <w:tr w:rsidR="00453C00" w:rsidRPr="002425CC" w14:paraId="5E0FF973" w14:textId="77777777" w:rsidTr="00B60584">
        <w:trPr>
          <w:trHeight w:val="669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6B3C" w14:textId="2D24C2A9" w:rsidR="004E5046" w:rsidRPr="002425CC" w:rsidRDefault="004E5046" w:rsidP="004E5046">
            <w:pPr>
              <w:rPr>
                <w:rFonts w:ascii="Times New Roman" w:hAnsi="Times New Roman" w:cs="Times New Roman"/>
              </w:rPr>
            </w:pPr>
            <w:bookmarkStart w:id="1" w:name="_Hlk142236873"/>
            <w:bookmarkStart w:id="2" w:name="_Hlk142236894"/>
            <w:bookmarkStart w:id="3" w:name="_Hlk142234162"/>
            <w:r w:rsidRPr="002425CC">
              <w:rPr>
                <w:rFonts w:ascii="Times New Roman" w:hAnsi="Times New Roman" w:cs="Times New Roman"/>
                <w:b/>
              </w:rPr>
              <w:t xml:space="preserve">Principle 1: </w:t>
            </w:r>
            <w:r w:rsidR="00CC1F6B" w:rsidRPr="002425CC">
              <w:rPr>
                <w:rFonts w:ascii="Times New Roman" w:hAnsi="Times New Roman" w:cs="Times New Roman"/>
                <w:b/>
              </w:rPr>
              <w:t>Information of</w:t>
            </w:r>
            <w:r w:rsidR="008B27EC" w:rsidRPr="002425CC">
              <w:rPr>
                <w:rFonts w:ascii="Times New Roman" w:hAnsi="Times New Roman" w:cs="Times New Roman"/>
                <w:b/>
              </w:rPr>
              <w:t xml:space="preserve"> the </w:t>
            </w:r>
            <w:r w:rsidR="002F5ABB" w:rsidRPr="002425CC">
              <w:rPr>
                <w:rFonts w:ascii="Times New Roman" w:hAnsi="Times New Roman" w:cs="Times New Roman"/>
                <w:b/>
              </w:rPr>
              <w:t>A</w:t>
            </w:r>
            <w:r w:rsidR="008B27EC" w:rsidRPr="002425CC">
              <w:rPr>
                <w:rFonts w:ascii="Times New Roman" w:hAnsi="Times New Roman" w:cs="Times New Roman"/>
                <w:b/>
              </w:rPr>
              <w:t>uthor (</w:t>
            </w:r>
            <w:r w:rsidRPr="002425CC">
              <w:rPr>
                <w:rFonts w:ascii="Times New Roman" w:hAnsi="Times New Roman" w:cs="Times New Roman"/>
                <w:b/>
              </w:rPr>
              <w:t>Authorship</w:t>
            </w:r>
            <w:r w:rsidR="008B27EC" w:rsidRPr="002425CC">
              <w:rPr>
                <w:rFonts w:ascii="Times New Roman" w:hAnsi="Times New Roman" w:cs="Times New Roman"/>
                <w:b/>
              </w:rPr>
              <w:t>)</w:t>
            </w:r>
          </w:p>
          <w:p w14:paraId="2BC5CB2B" w14:textId="231E0D7B" w:rsidR="004E5046" w:rsidRPr="002425CC" w:rsidRDefault="004E5046" w:rsidP="00173F97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 xml:space="preserve">When providing health-related information on social media, </w:t>
            </w:r>
            <w:r w:rsidR="00173F97" w:rsidRPr="002425CC">
              <w:rPr>
                <w:rFonts w:ascii="Times New Roman" w:hAnsi="Times New Roman" w:cs="Times New Roman"/>
                <w:i/>
              </w:rPr>
              <w:t xml:space="preserve">the names, credentials, affiliations, and contact information of authors and contributors </w:t>
            </w:r>
            <w:r w:rsidRPr="002425CC">
              <w:rPr>
                <w:rFonts w:ascii="Times New Roman" w:hAnsi="Times New Roman" w:cs="Times New Roman"/>
                <w:i/>
              </w:rPr>
              <w:t>should be clearly stated on their social media profiles.</w:t>
            </w:r>
            <w:bookmarkEnd w:id="1"/>
          </w:p>
        </w:tc>
      </w:tr>
      <w:tr w:rsidR="00453C00" w:rsidRPr="002425CC" w14:paraId="719B2487" w14:textId="77777777" w:rsidTr="002E42F9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19FE6" w14:textId="7561C108" w:rsidR="004E5046" w:rsidRPr="002425CC" w:rsidRDefault="004E5046" w:rsidP="00971662">
            <w:pPr>
              <w:jc w:val="center"/>
              <w:rPr>
                <w:rFonts w:ascii="Times New Roman" w:hAnsi="Times New Roman" w:cs="Times New Roman"/>
              </w:rPr>
            </w:pPr>
            <w:bookmarkStart w:id="4" w:name="_Hlk142232594"/>
            <w:bookmarkEnd w:id="2"/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FFC57" w14:textId="42375368" w:rsidR="004E5046" w:rsidRPr="002425CC" w:rsidRDefault="004E5046" w:rsidP="00971662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081E0" w14:textId="5F878E3A" w:rsidR="004E5046" w:rsidRPr="002425CC" w:rsidRDefault="004E5046" w:rsidP="00971662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35A46" w14:textId="6E6831EA" w:rsidR="004E5046" w:rsidRPr="002425CC" w:rsidRDefault="004E5046" w:rsidP="00971662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AF87D" w14:textId="2E4FDEF6" w:rsidR="004E5046" w:rsidRPr="002425CC" w:rsidRDefault="004E5046" w:rsidP="00971662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8AB5" w14:textId="3ACBEB70" w:rsidR="004E5046" w:rsidRPr="002425CC" w:rsidRDefault="000007C2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51D8B" w14:textId="667FEA3B" w:rsidR="004E5046" w:rsidRPr="002425CC" w:rsidRDefault="00E3722F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67A35654" w14:textId="77777777" w:rsidTr="002E42F9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5305F" w14:textId="5D18CD72" w:rsidR="004E5046" w:rsidRPr="002425CC" w:rsidRDefault="0080329C" w:rsidP="00971662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4E5046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1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DAAEA" w14:textId="3019E81B" w:rsidR="004E5046" w:rsidRPr="002425CC" w:rsidRDefault="004E5046" w:rsidP="00971662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4BA2A" w14:textId="6CEA26E7" w:rsidR="004E5046" w:rsidRPr="002425CC" w:rsidRDefault="004E5046" w:rsidP="00971662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5E0EC" w14:textId="77777777" w:rsidR="004E5046" w:rsidRPr="002425CC" w:rsidRDefault="004E5046" w:rsidP="00971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2BD42" w14:textId="14CFA97D" w:rsidR="004E5046" w:rsidRPr="002425CC" w:rsidRDefault="004E5046" w:rsidP="009716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4"/>
      <w:tr w:rsidR="00453C00" w:rsidRPr="002425CC" w14:paraId="395F9913" w14:textId="77777777" w:rsidTr="00B60584">
        <w:trPr>
          <w:trHeight w:val="80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CE0E" w14:textId="6ED15ACB" w:rsidR="004E5046" w:rsidRPr="002425CC" w:rsidRDefault="004E5046" w:rsidP="004E5046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t xml:space="preserve">Principle 2: </w:t>
            </w:r>
            <w:r w:rsidR="008B27EC" w:rsidRPr="002425CC">
              <w:rPr>
                <w:rFonts w:ascii="Times New Roman" w:hAnsi="Times New Roman" w:cs="Times New Roman"/>
                <w:b/>
              </w:rPr>
              <w:t>Qualification (</w:t>
            </w:r>
            <w:r w:rsidRPr="002425CC">
              <w:rPr>
                <w:rFonts w:ascii="Times New Roman" w:hAnsi="Times New Roman" w:cs="Times New Roman"/>
                <w:b/>
              </w:rPr>
              <w:t>Authoritative</w:t>
            </w:r>
            <w:r w:rsidR="008B27EC" w:rsidRPr="002425CC">
              <w:rPr>
                <w:rFonts w:ascii="Times New Roman" w:hAnsi="Times New Roman" w:cs="Times New Roman"/>
                <w:b/>
              </w:rPr>
              <w:t>)</w:t>
            </w:r>
          </w:p>
          <w:p w14:paraId="5E749406" w14:textId="71FA7F3C" w:rsidR="00A24F15" w:rsidRPr="002425CC" w:rsidRDefault="004E5046" w:rsidP="00A24F15">
            <w:pPr>
              <w:rPr>
                <w:rFonts w:ascii="Times New Roman" w:hAnsi="Times New Roman" w:cs="Times New Roman"/>
                <w:i/>
                <w:iCs/>
              </w:rPr>
            </w:pPr>
            <w:r w:rsidRPr="002425CC">
              <w:rPr>
                <w:rFonts w:ascii="Times New Roman" w:hAnsi="Times New Roman" w:cs="Times New Roman"/>
                <w:i/>
              </w:rPr>
              <w:t xml:space="preserve">Health-related information on social media should be provided by qualified experts in health science and medicine, and </w:t>
            </w:r>
            <w:r w:rsidR="00636917" w:rsidRPr="002425CC">
              <w:rPr>
                <w:rFonts w:ascii="Times New Roman" w:hAnsi="Times New Roman" w:cs="Times New Roman"/>
                <w:i/>
              </w:rPr>
              <w:t xml:space="preserve">the </w:t>
            </w:r>
            <w:r w:rsidRPr="002425CC">
              <w:rPr>
                <w:rFonts w:ascii="Times New Roman" w:hAnsi="Times New Roman" w:cs="Times New Roman"/>
                <w:i/>
              </w:rPr>
              <w:t xml:space="preserve">information should only be within the scope of the author's or contributor's qualifications. If information is provided by an unqualified person, </w:t>
            </w:r>
            <w:r w:rsidR="008B27EC" w:rsidRPr="002425CC">
              <w:rPr>
                <w:rFonts w:ascii="Times New Roman" w:hAnsi="Times New Roman" w:cs="Times New Roman"/>
                <w:i/>
              </w:rPr>
              <w:t>it</w:t>
            </w:r>
            <w:r w:rsidRPr="002425CC">
              <w:rPr>
                <w:rFonts w:ascii="Times New Roman" w:hAnsi="Times New Roman" w:cs="Times New Roman"/>
                <w:i/>
              </w:rPr>
              <w:t xml:space="preserve"> should be clearly stated. </w:t>
            </w:r>
          </w:p>
        </w:tc>
      </w:tr>
      <w:tr w:rsidR="00453C00" w:rsidRPr="002425CC" w14:paraId="0309C687" w14:textId="77777777" w:rsidTr="002E42F9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5FF28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bookmarkStart w:id="5" w:name="_Hlk142232613"/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A99F1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0887F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130BA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71912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9CF02" w14:textId="2CD67A6D" w:rsidR="00A24F15" w:rsidRPr="002425CC" w:rsidRDefault="000007C2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76926" w14:textId="5C29775C" w:rsidR="00A24F15" w:rsidRPr="002425CC" w:rsidRDefault="00E3722F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7133B3C8" w14:textId="77777777" w:rsidTr="002E42F9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1D5DA" w14:textId="0700B305" w:rsidR="00A24F15" w:rsidRPr="002425CC" w:rsidRDefault="007E6CF6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A24F15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1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5D781" w14:textId="344902ED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2909" w14:textId="70020C18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80872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8F6E0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5"/>
      <w:tr w:rsidR="00453C00" w:rsidRPr="002425CC" w14:paraId="26BAB93D" w14:textId="77777777" w:rsidTr="00B60584">
        <w:trPr>
          <w:trHeight w:val="535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FD86B" w14:textId="599E5FB0" w:rsidR="004E5046" w:rsidRPr="002425CC" w:rsidRDefault="00A24F15" w:rsidP="004E5046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t xml:space="preserve">Principle 3: </w:t>
            </w:r>
            <w:r w:rsidR="008B27EC" w:rsidRPr="002425CC">
              <w:rPr>
                <w:rFonts w:ascii="Times New Roman" w:hAnsi="Times New Roman" w:cs="Times New Roman"/>
                <w:b/>
              </w:rPr>
              <w:t xml:space="preserve">Content to </w:t>
            </w:r>
            <w:r w:rsidR="002F5ABB" w:rsidRPr="002425CC">
              <w:rPr>
                <w:rFonts w:ascii="Times New Roman" w:hAnsi="Times New Roman" w:cs="Times New Roman"/>
                <w:b/>
              </w:rPr>
              <w:t>Encourage A</w:t>
            </w:r>
            <w:r w:rsidR="008B27EC" w:rsidRPr="002425CC">
              <w:rPr>
                <w:rFonts w:ascii="Times New Roman" w:hAnsi="Times New Roman" w:cs="Times New Roman"/>
                <w:b/>
              </w:rPr>
              <w:t>ction (</w:t>
            </w:r>
            <w:r w:rsidRPr="002425CC">
              <w:rPr>
                <w:rFonts w:ascii="Times New Roman" w:hAnsi="Times New Roman" w:cs="Times New Roman"/>
                <w:b/>
              </w:rPr>
              <w:t>Action-oriented</w:t>
            </w:r>
            <w:r w:rsidR="008B27EC" w:rsidRPr="002425CC">
              <w:rPr>
                <w:rFonts w:ascii="Times New Roman" w:hAnsi="Times New Roman" w:cs="Times New Roman"/>
                <w:b/>
              </w:rPr>
              <w:t>)</w:t>
            </w:r>
          </w:p>
          <w:p w14:paraId="18DE644E" w14:textId="40081650" w:rsidR="004E5046" w:rsidRPr="002425CC" w:rsidRDefault="00A24F15" w:rsidP="004E5046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>Health-related information provided on social media should be a call to action for consumers. It should include clear and concise messages that support decision-making and provide context for the information.</w:t>
            </w:r>
          </w:p>
        </w:tc>
      </w:tr>
      <w:tr w:rsidR="00453C00" w:rsidRPr="002425CC" w14:paraId="0E873A77" w14:textId="77777777" w:rsidTr="002E42F9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558C4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bookmarkStart w:id="6" w:name="_Hlk142233605"/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B4C3E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8B5B8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053D2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C826B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4289F" w14:textId="2A4E42CA" w:rsidR="00A24F15" w:rsidRPr="002425CC" w:rsidRDefault="000007C2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74F39" w14:textId="1A6909B2" w:rsidR="00A24F15" w:rsidRPr="002425CC" w:rsidRDefault="00E3722F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7A0E1FCC" w14:textId="77777777" w:rsidTr="002E42F9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AAB56" w14:textId="7D928E7E" w:rsidR="00A24F15" w:rsidRPr="002425CC" w:rsidRDefault="007E6CF6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A24F15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1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C06B8" w14:textId="06CB8930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A79B8" w14:textId="495AB7B3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C3626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63362" w14:textId="77777777" w:rsidR="00A24F15" w:rsidRPr="002425CC" w:rsidRDefault="00A24F15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6"/>
      <w:tr w:rsidR="00453C00" w:rsidRPr="002425CC" w14:paraId="38C48473" w14:textId="77777777" w:rsidTr="00B60584">
        <w:trPr>
          <w:trHeight w:val="52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812F" w14:textId="69BE6BB5" w:rsidR="004E5046" w:rsidRPr="002425CC" w:rsidRDefault="008E148B" w:rsidP="004E5046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t xml:space="preserve">Principle 4: Financial </w:t>
            </w:r>
            <w:r w:rsidR="002F5ABB" w:rsidRPr="002425CC">
              <w:rPr>
                <w:rFonts w:ascii="Times New Roman" w:hAnsi="Times New Roman" w:cs="Times New Roman"/>
                <w:b/>
              </w:rPr>
              <w:t>D</w:t>
            </w:r>
            <w:r w:rsidRPr="002425CC">
              <w:rPr>
                <w:rFonts w:ascii="Times New Roman" w:hAnsi="Times New Roman" w:cs="Times New Roman"/>
                <w:b/>
              </w:rPr>
              <w:t>isclosure</w:t>
            </w:r>
          </w:p>
          <w:p w14:paraId="2954E43B" w14:textId="295A0758" w:rsidR="004E5046" w:rsidRPr="002425CC" w:rsidRDefault="009C590A" w:rsidP="004E5046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 xml:space="preserve">The existence of sponsorship, advertising, funding, financial support, and potential conflicts of interest should be clearly stated. </w:t>
            </w:r>
          </w:p>
        </w:tc>
      </w:tr>
      <w:tr w:rsidR="00453C00" w:rsidRPr="002425CC" w14:paraId="38C3ACD2" w14:textId="77777777" w:rsidTr="002E42F9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07FA9" w14:textId="77777777" w:rsidR="009C590A" w:rsidRPr="002425CC" w:rsidRDefault="009C590A" w:rsidP="004C40C9">
            <w:pPr>
              <w:jc w:val="center"/>
              <w:rPr>
                <w:rFonts w:ascii="Times New Roman" w:hAnsi="Times New Roman" w:cs="Times New Roman"/>
              </w:rPr>
            </w:pPr>
            <w:bookmarkStart w:id="7" w:name="_Hlk142234048"/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E3077" w14:textId="77777777" w:rsidR="009C590A" w:rsidRPr="002425CC" w:rsidRDefault="009C590A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6164D" w14:textId="77777777" w:rsidR="009C590A" w:rsidRPr="002425CC" w:rsidRDefault="009C590A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27658" w14:textId="77777777" w:rsidR="009C590A" w:rsidRPr="002425CC" w:rsidRDefault="009C590A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2D6E1" w14:textId="77777777" w:rsidR="009C590A" w:rsidRPr="002425CC" w:rsidRDefault="009C590A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A1F1A" w14:textId="50CB5B98" w:rsidR="009C590A" w:rsidRPr="002425CC" w:rsidRDefault="000007C2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7E61C" w14:textId="371F085D" w:rsidR="009C590A" w:rsidRPr="002425CC" w:rsidRDefault="00E3722F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38F6E94F" w14:textId="77777777" w:rsidTr="002E42F9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9B64D" w14:textId="512FDFCD" w:rsidR="009C590A" w:rsidRPr="002425CC" w:rsidRDefault="00A7513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9C590A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1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82C9" w14:textId="7DD88B97" w:rsidR="009C590A" w:rsidRPr="002425CC" w:rsidRDefault="009C590A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D388E" w14:textId="77700AC6" w:rsidR="009C590A" w:rsidRPr="002425CC" w:rsidRDefault="009C590A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F69C4" w14:textId="77777777" w:rsidR="009C590A" w:rsidRPr="002425CC" w:rsidRDefault="009C590A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9574C" w14:textId="77777777" w:rsidR="009C590A" w:rsidRPr="002425CC" w:rsidRDefault="009C590A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7"/>
      <w:tr w:rsidR="00453C00" w:rsidRPr="002425CC" w14:paraId="47960F63" w14:textId="77777777" w:rsidTr="00B60584">
        <w:trPr>
          <w:trHeight w:val="52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2F7C" w14:textId="2797D3B1" w:rsidR="004E5046" w:rsidRPr="002425CC" w:rsidRDefault="00EC2D7B" w:rsidP="004E5046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t xml:space="preserve">Principle 5: </w:t>
            </w:r>
            <w:r w:rsidR="0042068A" w:rsidRPr="002425CC">
              <w:rPr>
                <w:rFonts w:ascii="Times New Roman" w:hAnsi="Times New Roman" w:cs="Times New Roman"/>
                <w:b/>
              </w:rPr>
              <w:t xml:space="preserve">Information </w:t>
            </w:r>
            <w:r w:rsidR="002F5ABB" w:rsidRPr="002425CC">
              <w:rPr>
                <w:rFonts w:ascii="Times New Roman" w:hAnsi="Times New Roman" w:cs="Times New Roman"/>
                <w:b/>
              </w:rPr>
              <w:t>S</w:t>
            </w:r>
            <w:r w:rsidR="0042068A" w:rsidRPr="002425CC">
              <w:rPr>
                <w:rFonts w:ascii="Times New Roman" w:hAnsi="Times New Roman" w:cs="Times New Roman"/>
                <w:b/>
              </w:rPr>
              <w:t>ource (</w:t>
            </w:r>
            <w:r w:rsidRPr="002425CC">
              <w:rPr>
                <w:rFonts w:ascii="Times New Roman" w:hAnsi="Times New Roman" w:cs="Times New Roman"/>
                <w:b/>
              </w:rPr>
              <w:t>Attribution</w:t>
            </w:r>
            <w:r w:rsidR="0042068A" w:rsidRPr="002425CC">
              <w:rPr>
                <w:rFonts w:ascii="Times New Roman" w:hAnsi="Times New Roman" w:cs="Times New Roman"/>
                <w:b/>
              </w:rPr>
              <w:t>)</w:t>
            </w:r>
          </w:p>
          <w:p w14:paraId="11CB8410" w14:textId="2836D9B7" w:rsidR="004E5046" w:rsidRPr="002425CC" w:rsidRDefault="009C590A" w:rsidP="004E5046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>Health</w:t>
            </w:r>
            <w:r w:rsidR="00B019B9" w:rsidRPr="002425CC">
              <w:rPr>
                <w:rFonts w:ascii="Times New Roman" w:hAnsi="Times New Roman" w:cs="Times New Roman"/>
                <w:i/>
              </w:rPr>
              <w:t>-</w:t>
            </w:r>
            <w:r w:rsidRPr="002425CC">
              <w:rPr>
                <w:rFonts w:ascii="Times New Roman" w:hAnsi="Times New Roman" w:cs="Times New Roman"/>
                <w:i/>
              </w:rPr>
              <w:t xml:space="preserve">related information on social media </w:t>
            </w:r>
            <w:r w:rsidR="00630F87" w:rsidRPr="002425CC">
              <w:rPr>
                <w:rFonts w:ascii="Times New Roman" w:hAnsi="Times New Roman" w:cs="Times New Roman"/>
                <w:i/>
              </w:rPr>
              <w:t xml:space="preserve">used for the post </w:t>
            </w:r>
            <w:r w:rsidRPr="002425CC">
              <w:rPr>
                <w:rFonts w:ascii="Times New Roman" w:hAnsi="Times New Roman" w:cs="Times New Roman"/>
                <w:i/>
              </w:rPr>
              <w:t xml:space="preserve">should clearly state the source of the information and include a hyperlink. </w:t>
            </w:r>
          </w:p>
        </w:tc>
      </w:tr>
      <w:tr w:rsidR="00453C00" w:rsidRPr="002425CC" w14:paraId="2C180348" w14:textId="77777777" w:rsidTr="002E42F9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54768" w14:textId="77777777" w:rsidR="009C590A" w:rsidRPr="002425CC" w:rsidRDefault="009C590A" w:rsidP="0042068A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2411" w14:textId="77777777" w:rsidR="009C590A" w:rsidRPr="002425CC" w:rsidRDefault="009C590A" w:rsidP="0042068A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17E5C" w14:textId="77777777" w:rsidR="009C590A" w:rsidRPr="002425CC" w:rsidRDefault="009C590A" w:rsidP="0042068A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975A0" w14:textId="77777777" w:rsidR="009C590A" w:rsidRPr="002425CC" w:rsidRDefault="009C590A" w:rsidP="0042068A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24BAD" w14:textId="77777777" w:rsidR="009C590A" w:rsidRPr="002425CC" w:rsidRDefault="009C590A" w:rsidP="0042068A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DE970" w14:textId="1600D88B" w:rsidR="009C590A" w:rsidRPr="002425CC" w:rsidRDefault="000007C2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1535E" w14:textId="7D3E5421" w:rsidR="009C590A" w:rsidRPr="002425CC" w:rsidRDefault="00E3722F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27FA6E55" w14:textId="77777777" w:rsidTr="002E42F9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2BB99" w14:textId="6856554B" w:rsidR="009C590A" w:rsidRPr="002425CC" w:rsidRDefault="00A7513B" w:rsidP="009C590A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9C590A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1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39947" w14:textId="2C9E9C8A" w:rsidR="009C590A" w:rsidRPr="002425CC" w:rsidRDefault="009C590A" w:rsidP="00863D84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BF136" w14:textId="5BE8145A" w:rsidR="009C590A" w:rsidRPr="002425CC" w:rsidRDefault="009C590A" w:rsidP="009C590A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19C35" w14:textId="77777777" w:rsidR="009C590A" w:rsidRPr="002425CC" w:rsidRDefault="009C590A" w:rsidP="009C59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24CD5" w14:textId="77777777" w:rsidR="009C590A" w:rsidRPr="002425CC" w:rsidRDefault="009C590A" w:rsidP="009C590A">
            <w:pPr>
              <w:rPr>
                <w:rFonts w:ascii="Times New Roman" w:hAnsi="Times New Roman" w:cs="Times New Roman"/>
              </w:rPr>
            </w:pPr>
          </w:p>
        </w:tc>
      </w:tr>
      <w:tr w:rsidR="00453C00" w:rsidRPr="002425CC" w14:paraId="138A1824" w14:textId="77777777" w:rsidTr="00B60584">
        <w:trPr>
          <w:trHeight w:val="669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DADFF" w14:textId="41243ECF" w:rsidR="00EC2D7B" w:rsidRPr="002425CC" w:rsidRDefault="00EC2D7B" w:rsidP="004C40C9">
            <w:pPr>
              <w:rPr>
                <w:rFonts w:ascii="Times New Roman" w:hAnsi="Times New Roman" w:cs="Times New Roman"/>
              </w:rPr>
            </w:pPr>
            <w:bookmarkStart w:id="8" w:name="_Hlk142235404"/>
            <w:bookmarkEnd w:id="3"/>
            <w:r w:rsidRPr="002425CC">
              <w:rPr>
                <w:rFonts w:ascii="Times New Roman" w:hAnsi="Times New Roman" w:cs="Times New Roman"/>
                <w:b/>
              </w:rPr>
              <w:lastRenderedPageBreak/>
              <w:t xml:space="preserve">Principle 6: Balance &amp; </w:t>
            </w:r>
            <w:r w:rsidR="002F5ABB" w:rsidRPr="002425CC">
              <w:rPr>
                <w:rFonts w:ascii="Times New Roman" w:hAnsi="Times New Roman" w:cs="Times New Roman"/>
                <w:b/>
              </w:rPr>
              <w:t>J</w:t>
            </w:r>
            <w:r w:rsidR="00A7513B" w:rsidRPr="002425CC">
              <w:rPr>
                <w:rFonts w:ascii="Times New Roman" w:hAnsi="Times New Roman" w:cs="Times New Roman"/>
                <w:b/>
              </w:rPr>
              <w:t xml:space="preserve">ustifiability </w:t>
            </w:r>
            <w:r w:rsidR="002F5ABB" w:rsidRPr="002425CC">
              <w:rPr>
                <w:rFonts w:ascii="Times New Roman" w:hAnsi="Times New Roman" w:cs="Times New Roman"/>
                <w:b/>
              </w:rPr>
              <w:t>of I</w:t>
            </w:r>
            <w:r w:rsidR="00A7513B" w:rsidRPr="002425CC">
              <w:rPr>
                <w:rFonts w:ascii="Times New Roman" w:hAnsi="Times New Roman" w:cs="Times New Roman"/>
                <w:b/>
              </w:rPr>
              <w:t>nformation</w:t>
            </w:r>
          </w:p>
          <w:p w14:paraId="0A08ED73" w14:textId="7E138F5A" w:rsidR="00EC2D7B" w:rsidRPr="002425CC" w:rsidRDefault="00D5675F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>When health-related information on social media includes claims about the benefit or performance of a particular treatment, product, service, or health behavior, it should be balanced, unbiased, and supported by appropriate, high</w:t>
            </w:r>
            <w:r w:rsidR="0042068A" w:rsidRPr="002425CC">
              <w:rPr>
                <w:rFonts w:ascii="Times New Roman" w:hAnsi="Times New Roman" w:cs="Times New Roman"/>
                <w:i/>
              </w:rPr>
              <w:t>-</w:t>
            </w:r>
            <w:r w:rsidRPr="002425CC">
              <w:rPr>
                <w:rFonts w:ascii="Times New Roman" w:hAnsi="Times New Roman" w:cs="Times New Roman"/>
                <w:i/>
              </w:rPr>
              <w:t>quality evidence.</w:t>
            </w:r>
          </w:p>
        </w:tc>
      </w:tr>
      <w:tr w:rsidR="00453C00" w:rsidRPr="002425CC" w14:paraId="19581A72" w14:textId="77777777" w:rsidTr="00B60584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CDBDE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BB5BB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797DC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98CFD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2BD58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6C757" w14:textId="1D4E6C05" w:rsidR="00EC2D7B" w:rsidRPr="002425CC" w:rsidRDefault="000007C2" w:rsidP="0042068A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A1D70" w14:textId="6D04E344" w:rsidR="00EC2D7B" w:rsidRPr="002425CC" w:rsidRDefault="00E3722F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5B77B515" w14:textId="77777777" w:rsidTr="00B60584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B4933" w14:textId="569DAE74" w:rsidR="00EC2D7B" w:rsidRPr="002425CC" w:rsidRDefault="005566E0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EC2D7B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0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415CD" w14:textId="0BA98A04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51F01" w14:textId="02207E71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358C8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1CE63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C00" w:rsidRPr="002425CC" w14:paraId="6E7C4C59" w14:textId="77777777" w:rsidTr="00B60584">
        <w:trPr>
          <w:trHeight w:val="80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D00E" w14:textId="2DD12CCF" w:rsidR="00EC2D7B" w:rsidRPr="002425CC" w:rsidRDefault="005566E0" w:rsidP="004C40C9">
            <w:pPr>
              <w:rPr>
                <w:rFonts w:ascii="Times New Roman" w:hAnsi="Times New Roman" w:cs="Times New Roman"/>
              </w:rPr>
            </w:pPr>
            <w:bookmarkStart w:id="9" w:name="_Hlk155540818"/>
            <w:r w:rsidRPr="002425CC">
              <w:rPr>
                <w:rFonts w:ascii="Times New Roman" w:hAnsi="Times New Roman" w:cs="Times New Roman"/>
                <w:b/>
              </w:rPr>
              <w:t xml:space="preserve">Principle 7: Risks &amp; </w:t>
            </w:r>
            <w:r w:rsidR="002F5ABB" w:rsidRPr="002425CC">
              <w:rPr>
                <w:rFonts w:ascii="Times New Roman" w:hAnsi="Times New Roman" w:cs="Times New Roman"/>
                <w:b/>
              </w:rPr>
              <w:t>B</w:t>
            </w:r>
            <w:r w:rsidR="00EC2D7B" w:rsidRPr="002425CC">
              <w:rPr>
                <w:rFonts w:ascii="Times New Roman" w:hAnsi="Times New Roman" w:cs="Times New Roman"/>
                <w:b/>
              </w:rPr>
              <w:t>enefits</w:t>
            </w:r>
          </w:p>
          <w:p w14:paraId="0EBC725F" w14:textId="1F91DC3B" w:rsidR="00EC2D7B" w:rsidRPr="002425CC" w:rsidRDefault="00EC2D7B" w:rsidP="004C40C9">
            <w:pPr>
              <w:rPr>
                <w:rFonts w:ascii="Times New Roman" w:hAnsi="Times New Roman" w:cs="Times New Roman"/>
                <w:i/>
                <w:iCs/>
              </w:rPr>
            </w:pPr>
            <w:r w:rsidRPr="002425CC">
              <w:rPr>
                <w:rFonts w:ascii="Times New Roman" w:hAnsi="Times New Roman" w:cs="Times New Roman"/>
                <w:i/>
              </w:rPr>
              <w:t xml:space="preserve">When providing health-related information on social media, </w:t>
            </w:r>
            <w:r w:rsidR="0042068A" w:rsidRPr="002425CC">
              <w:rPr>
                <w:rFonts w:ascii="Times New Roman" w:hAnsi="Times New Roman" w:cs="Times New Roman"/>
                <w:i/>
              </w:rPr>
              <w:t xml:space="preserve">a summary of </w:t>
            </w:r>
            <w:r w:rsidRPr="002425CC">
              <w:rPr>
                <w:rFonts w:ascii="Times New Roman" w:hAnsi="Times New Roman" w:cs="Times New Roman"/>
                <w:i/>
              </w:rPr>
              <w:t xml:space="preserve">the risks and benefits associated with a particular treatment, product, service, or health behavior should be clearly outlined. </w:t>
            </w:r>
            <w:bookmarkEnd w:id="9"/>
          </w:p>
        </w:tc>
      </w:tr>
      <w:tr w:rsidR="00453C00" w:rsidRPr="002425CC" w14:paraId="70167555" w14:textId="77777777" w:rsidTr="00B60584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9E81F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AB56C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A0A3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57418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37F41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5C5D7" w14:textId="72748045" w:rsidR="00EC2D7B" w:rsidRPr="002425CC" w:rsidRDefault="000007C2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3B227" w14:textId="4518F5FE" w:rsidR="00EC2D7B" w:rsidRPr="002425CC" w:rsidRDefault="00E3722F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7E3A72EB" w14:textId="77777777" w:rsidTr="00B60584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01EC3" w14:textId="539EB814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 xml:space="preserve">Completely </w:t>
            </w:r>
            <w:r w:rsidR="005566E0" w:rsidRPr="002425CC">
              <w:rPr>
                <w:rFonts w:ascii="Times New Roman" w:hAnsi="Times New Roman" w:cs="Times New Roman"/>
              </w:rPr>
              <w:t>non</w:t>
            </w:r>
            <w:r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0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8F370" w14:textId="07563733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FC5F0" w14:textId="11904B83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94F26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E18CE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C00" w:rsidRPr="002425CC" w14:paraId="52E0FD10" w14:textId="77777777" w:rsidTr="00B60584">
        <w:trPr>
          <w:trHeight w:val="535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7AAA4" w14:textId="00A9664A" w:rsidR="00EC2D7B" w:rsidRPr="002425CC" w:rsidRDefault="00EC2D7B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t>Principle 8: Privacy</w:t>
            </w:r>
          </w:p>
          <w:p w14:paraId="753A266C" w14:textId="7D8940B4" w:rsidR="00EC2D7B" w:rsidRPr="002425CC" w:rsidRDefault="00EC2D7B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>The principles of privacy and confidentiality should be respected for health-related information on social media.</w:t>
            </w:r>
          </w:p>
        </w:tc>
      </w:tr>
      <w:tr w:rsidR="00453C00" w:rsidRPr="002425CC" w14:paraId="2B9F84B8" w14:textId="77777777" w:rsidTr="00B60584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92429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CE81A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0F18F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FB2B3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735E6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B8D3A" w14:textId="02EB130A" w:rsidR="00EC2D7B" w:rsidRPr="002425CC" w:rsidRDefault="000007C2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5A74A" w14:textId="1044ABC3" w:rsidR="00EC2D7B" w:rsidRPr="002425CC" w:rsidRDefault="00E3722F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447367A8" w14:textId="77777777" w:rsidTr="00B60584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36196" w14:textId="684B414C" w:rsidR="00EC2D7B" w:rsidRPr="002425CC" w:rsidRDefault="005566E0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EC2D7B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0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369B1" w14:textId="158437CC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9FF6" w14:textId="0C5D5113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79987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99EF1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C00" w:rsidRPr="002425CC" w14:paraId="3AA71A55" w14:textId="77777777" w:rsidTr="00B60584">
        <w:trPr>
          <w:trHeight w:val="52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6549" w14:textId="61D58599" w:rsidR="00EC2D7B" w:rsidRPr="002425CC" w:rsidRDefault="0057455E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t>Principle 9: Complementary I</w:t>
            </w:r>
            <w:r w:rsidR="00EC2D7B" w:rsidRPr="002425CC">
              <w:rPr>
                <w:rFonts w:ascii="Times New Roman" w:hAnsi="Times New Roman" w:cs="Times New Roman"/>
                <w:b/>
              </w:rPr>
              <w:t>nformation</w:t>
            </w:r>
          </w:p>
          <w:p w14:paraId="65A65F69" w14:textId="3738656C" w:rsidR="00EC2D7B" w:rsidRPr="002425CC" w:rsidRDefault="0010340F" w:rsidP="00C221E8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 xml:space="preserve">Health-related information on social media should support, but not replace, </w:t>
            </w:r>
            <w:r w:rsidR="00B019B9" w:rsidRPr="002425CC">
              <w:rPr>
                <w:rFonts w:ascii="Times New Roman" w:hAnsi="Times New Roman" w:cs="Times New Roman"/>
                <w:i/>
              </w:rPr>
              <w:t>your</w:t>
            </w:r>
            <w:r w:rsidRPr="002425CC">
              <w:rPr>
                <w:rFonts w:ascii="Times New Roman" w:hAnsi="Times New Roman" w:cs="Times New Roman"/>
                <w:i/>
              </w:rPr>
              <w:t xml:space="preserve"> relationship with your physician and other healthcare providers. Posts </w:t>
            </w:r>
            <w:r w:rsidR="00C221E8" w:rsidRPr="002425CC">
              <w:rPr>
                <w:rFonts w:ascii="Times New Roman" w:hAnsi="Times New Roman" w:cs="Times New Roman"/>
                <w:i/>
              </w:rPr>
              <w:t>must emphasize discussing</w:t>
            </w:r>
            <w:r w:rsidRPr="002425CC">
              <w:rPr>
                <w:rFonts w:ascii="Times New Roman" w:hAnsi="Times New Roman" w:cs="Times New Roman"/>
                <w:i/>
              </w:rPr>
              <w:t xml:space="preserve"> health-related information with consumers’ healthcare providers.</w:t>
            </w:r>
          </w:p>
        </w:tc>
      </w:tr>
      <w:tr w:rsidR="00453C00" w:rsidRPr="002425CC" w14:paraId="385D2324" w14:textId="77777777" w:rsidTr="00B60584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A0AE4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0A8C5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73C2C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C3D12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FDA9D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2BBA3" w14:textId="40B88643" w:rsidR="00EC2D7B" w:rsidRPr="002425CC" w:rsidRDefault="000007C2" w:rsidP="00CC1F6B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526C4" w14:textId="5B2341E0" w:rsidR="00EC2D7B" w:rsidRPr="002425CC" w:rsidRDefault="00E3722F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7ABE223D" w14:textId="77777777" w:rsidTr="00B60584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F22B" w14:textId="16A5B329" w:rsidR="00EC2D7B" w:rsidRPr="002425CC" w:rsidRDefault="002F5AB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EC2D7B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0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C5082" w14:textId="0CDEBA24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972DA" w14:textId="5797A78E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7F70D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D901A" w14:textId="77777777" w:rsidR="00EC2D7B" w:rsidRPr="002425CC" w:rsidRDefault="00EC2D7B" w:rsidP="004C4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8"/>
      <w:tr w:rsidR="00453C00" w:rsidRPr="002425CC" w14:paraId="7F6DB345" w14:textId="77777777" w:rsidTr="00B60584">
        <w:trPr>
          <w:trHeight w:val="52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7478" w14:textId="67105382" w:rsidR="00EC2D7B" w:rsidRPr="002425CC" w:rsidRDefault="005566E0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t xml:space="preserve">Principle 10: Referrals &amp; </w:t>
            </w:r>
            <w:r w:rsidR="002F5ABB" w:rsidRPr="002425CC">
              <w:rPr>
                <w:rFonts w:ascii="Times New Roman" w:hAnsi="Times New Roman" w:cs="Times New Roman"/>
                <w:b/>
              </w:rPr>
              <w:t>S</w:t>
            </w:r>
            <w:r w:rsidR="00B8421D" w:rsidRPr="002425CC">
              <w:rPr>
                <w:rFonts w:ascii="Times New Roman" w:hAnsi="Times New Roman" w:cs="Times New Roman"/>
                <w:b/>
              </w:rPr>
              <w:t>upport</w:t>
            </w:r>
          </w:p>
          <w:p w14:paraId="5665189A" w14:textId="28F0F42B" w:rsidR="00EC2D7B" w:rsidRPr="002425CC" w:rsidRDefault="00EC2D7B" w:rsidP="004C40C9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>Health-related information on social media should include referrals to (or mentions of) further sources of support and information.</w:t>
            </w:r>
          </w:p>
        </w:tc>
      </w:tr>
      <w:tr w:rsidR="00453C00" w:rsidRPr="002425CC" w14:paraId="347F7992" w14:textId="77777777" w:rsidTr="00B60584">
        <w:trPr>
          <w:trHeight w:val="110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34A6A" w14:textId="513A435C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A9128" w14:textId="2FEF2538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FA4C3" w14:textId="6342C4B2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0C925" w14:textId="4EBE9EAB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7766" w14:textId="215750AD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E2731" w14:textId="7827F8FB" w:rsidR="0034614D" w:rsidRPr="002425CC" w:rsidRDefault="000007C2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28A47" w14:textId="62435D54" w:rsidR="0034614D" w:rsidRPr="002425CC" w:rsidRDefault="00E3722F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47F9F09A" w14:textId="77777777" w:rsidTr="00B60584">
        <w:trPr>
          <w:trHeight w:val="244"/>
        </w:trPr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79D39" w14:textId="1C62C13B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 xml:space="preserve">Completely </w:t>
            </w:r>
            <w:r w:rsidR="00C221E8" w:rsidRPr="002425CC">
              <w:rPr>
                <w:rFonts w:ascii="Times New Roman" w:hAnsi="Times New Roman" w:cs="Times New Roman"/>
              </w:rPr>
              <w:t>non</w:t>
            </w:r>
            <w:r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0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75C9D" w14:textId="3ED3E100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8C2C3" w14:textId="616B8C7F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47082" w14:textId="77777777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CF183" w14:textId="77777777" w:rsidR="0034614D" w:rsidRPr="002425CC" w:rsidRDefault="0034614D" w:rsidP="003461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C00" w:rsidRPr="002425CC" w14:paraId="67355875" w14:textId="77777777" w:rsidTr="00B605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9"/>
        </w:trPr>
        <w:tc>
          <w:tcPr>
            <w:tcW w:w="5000" w:type="pct"/>
            <w:gridSpan w:val="12"/>
          </w:tcPr>
          <w:p w14:paraId="4BAA9D45" w14:textId="0D1EA1C6" w:rsidR="005909F8" w:rsidRPr="002425CC" w:rsidRDefault="005909F8" w:rsidP="005909F8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t xml:space="preserve">Principle 11: Readability &amp; Comprehensibility </w:t>
            </w:r>
          </w:p>
          <w:p w14:paraId="6B60449E" w14:textId="48D51BB9" w:rsidR="005909F8" w:rsidRPr="002425CC" w:rsidRDefault="005909F8" w:rsidP="0000712D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 xml:space="preserve">When providing health-related information on social media, jargon and </w:t>
            </w:r>
            <w:r w:rsidR="00B019B9" w:rsidRPr="002425CC">
              <w:rPr>
                <w:rFonts w:ascii="Times New Roman" w:hAnsi="Times New Roman" w:cs="Times New Roman"/>
                <w:i/>
              </w:rPr>
              <w:t xml:space="preserve">medical terms that are </w:t>
            </w:r>
            <w:r w:rsidRPr="002425CC">
              <w:rPr>
                <w:rFonts w:ascii="Times New Roman" w:hAnsi="Times New Roman" w:cs="Times New Roman"/>
                <w:i/>
              </w:rPr>
              <w:t xml:space="preserve">difficult to understand should be avoided. Plain language should be used </w:t>
            </w:r>
            <w:r w:rsidR="0000712D" w:rsidRPr="002425CC">
              <w:rPr>
                <w:rFonts w:ascii="Times New Roman" w:hAnsi="Times New Roman" w:cs="Times New Roman"/>
                <w:i/>
              </w:rPr>
              <w:t>for easy understanding by</w:t>
            </w:r>
            <w:r w:rsidRPr="002425CC">
              <w:rPr>
                <w:rFonts w:ascii="Times New Roman" w:hAnsi="Times New Roman" w:cs="Times New Roman"/>
                <w:i/>
              </w:rPr>
              <w:t xml:space="preserve"> the general public.</w:t>
            </w:r>
          </w:p>
        </w:tc>
      </w:tr>
      <w:tr w:rsidR="00453C00" w:rsidRPr="002425CC" w14:paraId="244B3FDE" w14:textId="77777777" w:rsidTr="00B605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0"/>
        </w:trPr>
        <w:tc>
          <w:tcPr>
            <w:tcW w:w="894" w:type="pct"/>
            <w:vAlign w:val="center"/>
          </w:tcPr>
          <w:p w14:paraId="048F7279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pct"/>
            <w:vAlign w:val="center"/>
          </w:tcPr>
          <w:p w14:paraId="0E274A00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7" w:type="pct"/>
            <w:gridSpan w:val="2"/>
            <w:vAlign w:val="center"/>
          </w:tcPr>
          <w:p w14:paraId="144EA4C4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7" w:type="pct"/>
            <w:gridSpan w:val="2"/>
            <w:vAlign w:val="center"/>
          </w:tcPr>
          <w:p w14:paraId="2813A09D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  <w:gridSpan w:val="2"/>
            <w:vAlign w:val="center"/>
          </w:tcPr>
          <w:p w14:paraId="14055D5C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pct"/>
            <w:gridSpan w:val="2"/>
            <w:vAlign w:val="center"/>
          </w:tcPr>
          <w:p w14:paraId="2CDB6059" w14:textId="03A41A46" w:rsidR="005909F8" w:rsidRPr="002425CC" w:rsidRDefault="000007C2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832" w:type="pct"/>
            <w:gridSpan w:val="2"/>
            <w:vAlign w:val="center"/>
          </w:tcPr>
          <w:p w14:paraId="770C0C92" w14:textId="4A456CCB" w:rsidR="005909F8" w:rsidRPr="002425CC" w:rsidRDefault="00E3722F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7D5FCEEC" w14:textId="77777777" w:rsidTr="00B605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4"/>
        </w:trPr>
        <w:tc>
          <w:tcPr>
            <w:tcW w:w="894" w:type="pct"/>
            <w:vAlign w:val="center"/>
          </w:tcPr>
          <w:p w14:paraId="75DDE0D1" w14:textId="5E387F69" w:rsidR="005909F8" w:rsidRPr="002425CC" w:rsidRDefault="0000712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5909F8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024" w:type="pct"/>
            <w:gridSpan w:val="5"/>
            <w:vAlign w:val="center"/>
          </w:tcPr>
          <w:p w14:paraId="5C06A277" w14:textId="20A40CEE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750" w:type="pct"/>
            <w:gridSpan w:val="2"/>
            <w:vAlign w:val="center"/>
          </w:tcPr>
          <w:p w14:paraId="0593A8D8" w14:textId="5090B8D0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500" w:type="pct"/>
            <w:gridSpan w:val="2"/>
            <w:vAlign w:val="center"/>
          </w:tcPr>
          <w:p w14:paraId="0CC11261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65EAD7A5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C00" w:rsidRPr="002425CC" w14:paraId="7F552C5C" w14:textId="77777777" w:rsidTr="00B605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3"/>
        </w:trPr>
        <w:tc>
          <w:tcPr>
            <w:tcW w:w="5000" w:type="pct"/>
            <w:gridSpan w:val="12"/>
          </w:tcPr>
          <w:p w14:paraId="5F9228D8" w14:textId="499BAA3F" w:rsidR="005909F8" w:rsidRPr="002425CC" w:rsidRDefault="005909F8" w:rsidP="005909F8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lastRenderedPageBreak/>
              <w:t>Principle 12: Accessibility</w:t>
            </w:r>
          </w:p>
          <w:p w14:paraId="0535E314" w14:textId="4F066C98" w:rsidR="005909F8" w:rsidRPr="002425CC" w:rsidRDefault="005909F8" w:rsidP="005909F8">
            <w:pPr>
              <w:rPr>
                <w:rFonts w:ascii="Times New Roman" w:hAnsi="Times New Roman" w:cs="Times New Roman"/>
                <w:i/>
                <w:iCs/>
              </w:rPr>
            </w:pPr>
            <w:r w:rsidRPr="002425CC">
              <w:rPr>
                <w:rFonts w:ascii="Times New Roman" w:hAnsi="Times New Roman" w:cs="Times New Roman"/>
                <w:i/>
              </w:rPr>
              <w:t>Health-related information on social media should be accessible to people with visual and hearing impairments.</w:t>
            </w:r>
          </w:p>
        </w:tc>
      </w:tr>
      <w:tr w:rsidR="00453C00" w:rsidRPr="002425CC" w14:paraId="2C1B1313" w14:textId="77777777" w:rsidTr="00B605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0"/>
        </w:trPr>
        <w:tc>
          <w:tcPr>
            <w:tcW w:w="894" w:type="pct"/>
            <w:vAlign w:val="center"/>
          </w:tcPr>
          <w:p w14:paraId="0193CB2C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pct"/>
            <w:vAlign w:val="center"/>
          </w:tcPr>
          <w:p w14:paraId="1DE6134E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7" w:type="pct"/>
            <w:gridSpan w:val="2"/>
            <w:vAlign w:val="center"/>
          </w:tcPr>
          <w:p w14:paraId="1E7F5348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7" w:type="pct"/>
            <w:gridSpan w:val="2"/>
            <w:vAlign w:val="center"/>
          </w:tcPr>
          <w:p w14:paraId="15AABC20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  <w:gridSpan w:val="2"/>
            <w:vAlign w:val="center"/>
          </w:tcPr>
          <w:p w14:paraId="51FFD3FB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pct"/>
            <w:gridSpan w:val="2"/>
            <w:vAlign w:val="center"/>
          </w:tcPr>
          <w:p w14:paraId="5E7416CA" w14:textId="0B03CCEB" w:rsidR="005909F8" w:rsidRPr="002425CC" w:rsidRDefault="000007C2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832" w:type="pct"/>
            <w:gridSpan w:val="2"/>
            <w:vAlign w:val="center"/>
          </w:tcPr>
          <w:p w14:paraId="269B3A5F" w14:textId="4080DDA6" w:rsidR="005909F8" w:rsidRPr="002425CC" w:rsidRDefault="00E3722F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2EFFED2C" w14:textId="77777777" w:rsidTr="00B605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4"/>
        </w:trPr>
        <w:tc>
          <w:tcPr>
            <w:tcW w:w="894" w:type="pct"/>
            <w:vAlign w:val="center"/>
          </w:tcPr>
          <w:p w14:paraId="25B77B19" w14:textId="7DB7F69A" w:rsidR="005909F8" w:rsidRPr="002425CC" w:rsidRDefault="0000712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5909F8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024" w:type="pct"/>
            <w:gridSpan w:val="5"/>
            <w:vAlign w:val="center"/>
          </w:tcPr>
          <w:p w14:paraId="0AFA3498" w14:textId="4480EE71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750" w:type="pct"/>
            <w:gridSpan w:val="2"/>
            <w:vAlign w:val="center"/>
          </w:tcPr>
          <w:p w14:paraId="3BC05BC6" w14:textId="21483C1F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500" w:type="pct"/>
            <w:gridSpan w:val="2"/>
            <w:vAlign w:val="center"/>
          </w:tcPr>
          <w:p w14:paraId="5D8D8961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19DC2EE6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C00" w:rsidRPr="002425CC" w14:paraId="18DDA19B" w14:textId="77777777" w:rsidTr="00B605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35"/>
        </w:trPr>
        <w:tc>
          <w:tcPr>
            <w:tcW w:w="5000" w:type="pct"/>
            <w:gridSpan w:val="12"/>
          </w:tcPr>
          <w:p w14:paraId="2B3A6CA1" w14:textId="16DE4230" w:rsidR="005909F8" w:rsidRPr="002425CC" w:rsidRDefault="005909F8" w:rsidP="005909F8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</w:rPr>
              <w:t>Principle 13: Images</w:t>
            </w:r>
          </w:p>
          <w:p w14:paraId="7B662670" w14:textId="175610D1" w:rsidR="005909F8" w:rsidRPr="002425CC" w:rsidRDefault="005909F8" w:rsidP="005909F8">
            <w:pPr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i/>
              </w:rPr>
              <w:t>When images are included in health-related posts on social media, they should be visually clear and not be inconsistent with the information in the post.</w:t>
            </w:r>
          </w:p>
        </w:tc>
      </w:tr>
      <w:tr w:rsidR="00453C00" w:rsidRPr="002425CC" w14:paraId="3A452AA4" w14:textId="77777777" w:rsidTr="00B605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0"/>
        </w:trPr>
        <w:tc>
          <w:tcPr>
            <w:tcW w:w="894" w:type="pct"/>
            <w:vAlign w:val="center"/>
          </w:tcPr>
          <w:p w14:paraId="098D8829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pct"/>
            <w:vAlign w:val="center"/>
          </w:tcPr>
          <w:p w14:paraId="15AD4000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7" w:type="pct"/>
            <w:gridSpan w:val="2"/>
            <w:vAlign w:val="center"/>
          </w:tcPr>
          <w:p w14:paraId="327CEED5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7" w:type="pct"/>
            <w:gridSpan w:val="2"/>
            <w:vAlign w:val="center"/>
          </w:tcPr>
          <w:p w14:paraId="7DE32902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  <w:gridSpan w:val="2"/>
            <w:vAlign w:val="center"/>
          </w:tcPr>
          <w:p w14:paraId="0EA92472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pct"/>
            <w:gridSpan w:val="2"/>
            <w:vAlign w:val="center"/>
          </w:tcPr>
          <w:p w14:paraId="09E7E07D" w14:textId="3E6B8096" w:rsidR="005909F8" w:rsidRPr="002425CC" w:rsidRDefault="000007C2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832" w:type="pct"/>
            <w:gridSpan w:val="2"/>
            <w:vAlign w:val="center"/>
          </w:tcPr>
          <w:p w14:paraId="1F9BE24B" w14:textId="13F881F2" w:rsidR="005909F8" w:rsidRPr="002425CC" w:rsidRDefault="00E3722F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43EC261C" w14:textId="77777777" w:rsidTr="00B605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4"/>
        </w:trPr>
        <w:tc>
          <w:tcPr>
            <w:tcW w:w="894" w:type="pct"/>
            <w:vAlign w:val="center"/>
          </w:tcPr>
          <w:p w14:paraId="0A81B5CA" w14:textId="15BCD1AC" w:rsidR="005909F8" w:rsidRPr="002425CC" w:rsidRDefault="0000712D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non</w:t>
            </w:r>
            <w:r w:rsidR="005909F8" w:rsidRPr="002425CC">
              <w:rPr>
                <w:rFonts w:ascii="Times New Roman" w:hAnsi="Times New Roman" w:cs="Times New Roman"/>
              </w:rPr>
              <w:t>compliant</w:t>
            </w:r>
          </w:p>
        </w:tc>
        <w:tc>
          <w:tcPr>
            <w:tcW w:w="2024" w:type="pct"/>
            <w:gridSpan w:val="5"/>
            <w:vAlign w:val="center"/>
          </w:tcPr>
          <w:p w14:paraId="2D27C28D" w14:textId="68D8004C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artially compliant</w:t>
            </w:r>
          </w:p>
        </w:tc>
        <w:tc>
          <w:tcPr>
            <w:tcW w:w="750" w:type="pct"/>
            <w:gridSpan w:val="2"/>
            <w:vAlign w:val="center"/>
          </w:tcPr>
          <w:p w14:paraId="695F6F97" w14:textId="4190603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Completely compliant</w:t>
            </w:r>
          </w:p>
        </w:tc>
        <w:tc>
          <w:tcPr>
            <w:tcW w:w="500" w:type="pct"/>
            <w:gridSpan w:val="2"/>
            <w:vAlign w:val="center"/>
          </w:tcPr>
          <w:p w14:paraId="0D48E1EE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4010146B" w14:textId="77777777" w:rsidR="005909F8" w:rsidRPr="002425CC" w:rsidRDefault="005909F8" w:rsidP="003461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48F6505" w14:textId="221E4C69" w:rsidR="00F44AE4" w:rsidRPr="002425CC" w:rsidRDefault="00F44AE4" w:rsidP="009C590A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7142"/>
        <w:gridCol w:w="976"/>
        <w:gridCol w:w="1618"/>
      </w:tblGrid>
      <w:tr w:rsidR="00453C00" w:rsidRPr="002425CC" w14:paraId="409B76B2" w14:textId="77777777" w:rsidTr="000007C2">
        <w:trPr>
          <w:trHeight w:val="110"/>
        </w:trPr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F44E3" w14:textId="184BC301" w:rsidR="000007C2" w:rsidRPr="002425CC" w:rsidRDefault="000007C2" w:rsidP="006E0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27ED2" w14:textId="23998122" w:rsidR="000007C2" w:rsidRPr="002425CC" w:rsidRDefault="000007C2" w:rsidP="006E00B3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Score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82DA2" w14:textId="1EBBD9D5" w:rsidR="000007C2" w:rsidRPr="002425CC" w:rsidRDefault="000007C2" w:rsidP="006E00B3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  <w:b/>
                <w:i/>
              </w:rPr>
              <w:t>Possible Score</w:t>
            </w:r>
          </w:p>
        </w:tc>
      </w:tr>
      <w:tr w:rsidR="00453C00" w:rsidRPr="002425CC" w14:paraId="5798B45A" w14:textId="77777777" w:rsidTr="000007C2">
        <w:trPr>
          <w:trHeight w:val="244"/>
        </w:trPr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F5BF3" w14:textId="047C4F64" w:rsidR="000007C2" w:rsidRPr="002425CC" w:rsidRDefault="000007C2" w:rsidP="006E00B3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73872" w14:textId="77777777" w:rsidR="000007C2" w:rsidRPr="002425CC" w:rsidRDefault="000007C2" w:rsidP="006E0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D259D" w14:textId="77777777" w:rsidR="000007C2" w:rsidRPr="002425CC" w:rsidRDefault="000007C2" w:rsidP="006E00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C00" w:rsidRPr="002425CC" w14:paraId="2A6F379A" w14:textId="77777777" w:rsidTr="000007C2">
        <w:trPr>
          <w:trHeight w:val="244"/>
        </w:trPr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207E4" w14:textId="77777777" w:rsidR="000007C2" w:rsidRPr="002425CC" w:rsidRDefault="000007C2" w:rsidP="000007C2">
            <w:pPr>
              <w:jc w:val="center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Total score/possible score × 100 = PRHISM score</w:t>
            </w:r>
          </w:p>
          <w:p w14:paraId="219CFB18" w14:textId="77777777" w:rsidR="000007C2" w:rsidRPr="002425CC" w:rsidRDefault="000007C2" w:rsidP="000007C2">
            <w:pPr>
              <w:jc w:val="center"/>
              <w:rPr>
                <w:rFonts w:ascii="Times New Roman" w:hAnsi="Times New Roman" w:cs="Times New Roman"/>
              </w:rPr>
            </w:pPr>
          </w:p>
          <w:p w14:paraId="004898C3" w14:textId="5AF1645A" w:rsidR="00B60584" w:rsidRPr="002425CC" w:rsidRDefault="000007C2" w:rsidP="00B60584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2425CC">
              <w:rPr>
                <w:rFonts w:ascii="Times New Roman" w:hAnsi="Times New Roman" w:cs="Times New Roman"/>
              </w:rPr>
              <w:t>PRHISM Score:</w:t>
            </w:r>
            <w:r w:rsidRPr="002425C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BB943" w14:textId="77777777" w:rsidR="000007C2" w:rsidRPr="002425CC" w:rsidRDefault="000007C2" w:rsidP="006E00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2B6E8C16" w14:textId="77777777" w:rsidR="000007C2" w:rsidRPr="002425CC" w:rsidRDefault="000007C2" w:rsidP="009C590A">
      <w:pPr>
        <w:rPr>
          <w:rFonts w:ascii="Times New Roman" w:hAnsi="Times New Roman" w:cs="Times New Roman"/>
        </w:rPr>
      </w:pPr>
    </w:p>
    <w:sectPr w:rsidR="000007C2" w:rsidRPr="002425CC" w:rsidSect="002E07D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8C84AA" w16cid:durableId="296748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4C1D63" w14:textId="77777777" w:rsidR="00C224F1" w:rsidRDefault="00C224F1">
      <w:r>
        <w:separator/>
      </w:r>
    </w:p>
  </w:endnote>
  <w:endnote w:type="continuationSeparator" w:id="0">
    <w:p w14:paraId="002608B8" w14:textId="77777777" w:rsidR="00C224F1" w:rsidRDefault="00C22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F0C31" w14:textId="77777777" w:rsidR="00C224F1" w:rsidRDefault="00C224F1">
      <w:r>
        <w:separator/>
      </w:r>
    </w:p>
  </w:footnote>
  <w:footnote w:type="continuationSeparator" w:id="0">
    <w:p w14:paraId="675E3595" w14:textId="77777777" w:rsidR="00C224F1" w:rsidRDefault="00C224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6A1E6F"/>
    <w:multiLevelType w:val="hybridMultilevel"/>
    <w:tmpl w:val="37727234"/>
    <w:lvl w:ilvl="0" w:tplc="A02E8106">
      <w:numFmt w:val="bullet"/>
      <w:lvlText w:val="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A8C3AE6"/>
    <w:multiLevelType w:val="hybridMultilevel"/>
    <w:tmpl w:val="1330948E"/>
    <w:lvl w:ilvl="0" w:tplc="CC160B40">
      <w:numFmt w:val="bullet"/>
      <w:lvlText w:val="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UniqueDocId" w:val="2b48e843-d45a-4a19-a306-0a455cf2a30c"/>
  </w:docVars>
  <w:rsids>
    <w:rsidRoot w:val="003F7EA7"/>
    <w:rsid w:val="000007C2"/>
    <w:rsid w:val="0000712D"/>
    <w:rsid w:val="00013B47"/>
    <w:rsid w:val="00032221"/>
    <w:rsid w:val="00033A2C"/>
    <w:rsid w:val="000405A6"/>
    <w:rsid w:val="00061C26"/>
    <w:rsid w:val="00067EED"/>
    <w:rsid w:val="00073BFB"/>
    <w:rsid w:val="00074384"/>
    <w:rsid w:val="00076769"/>
    <w:rsid w:val="0009225B"/>
    <w:rsid w:val="000955D9"/>
    <w:rsid w:val="000A099B"/>
    <w:rsid w:val="000A3902"/>
    <w:rsid w:val="000A49C3"/>
    <w:rsid w:val="000C6D89"/>
    <w:rsid w:val="000D7700"/>
    <w:rsid w:val="000F08C9"/>
    <w:rsid w:val="000F6FDA"/>
    <w:rsid w:val="0010340F"/>
    <w:rsid w:val="001155F7"/>
    <w:rsid w:val="0012116D"/>
    <w:rsid w:val="00137C54"/>
    <w:rsid w:val="001411D7"/>
    <w:rsid w:val="00141E19"/>
    <w:rsid w:val="00144637"/>
    <w:rsid w:val="00145538"/>
    <w:rsid w:val="001470EF"/>
    <w:rsid w:val="00147BFF"/>
    <w:rsid w:val="00152947"/>
    <w:rsid w:val="00162133"/>
    <w:rsid w:val="00173F97"/>
    <w:rsid w:val="001807CA"/>
    <w:rsid w:val="00191E68"/>
    <w:rsid w:val="00192CA2"/>
    <w:rsid w:val="001931A9"/>
    <w:rsid w:val="001B6B89"/>
    <w:rsid w:val="001D7846"/>
    <w:rsid w:val="001E013A"/>
    <w:rsid w:val="001E557F"/>
    <w:rsid w:val="001E6497"/>
    <w:rsid w:val="001F6D30"/>
    <w:rsid w:val="00207877"/>
    <w:rsid w:val="00214AF7"/>
    <w:rsid w:val="002156AB"/>
    <w:rsid w:val="00215C7A"/>
    <w:rsid w:val="00220522"/>
    <w:rsid w:val="002334C1"/>
    <w:rsid w:val="002425CC"/>
    <w:rsid w:val="00244F94"/>
    <w:rsid w:val="00245507"/>
    <w:rsid w:val="00246053"/>
    <w:rsid w:val="002477ED"/>
    <w:rsid w:val="002522E4"/>
    <w:rsid w:val="00277BC5"/>
    <w:rsid w:val="00284243"/>
    <w:rsid w:val="002C180F"/>
    <w:rsid w:val="002C6FC7"/>
    <w:rsid w:val="002E07D0"/>
    <w:rsid w:val="002E3D2F"/>
    <w:rsid w:val="002E42F9"/>
    <w:rsid w:val="002F5ABB"/>
    <w:rsid w:val="002F619D"/>
    <w:rsid w:val="0031320C"/>
    <w:rsid w:val="003167AD"/>
    <w:rsid w:val="003168B6"/>
    <w:rsid w:val="00316A9D"/>
    <w:rsid w:val="00316C54"/>
    <w:rsid w:val="003451A0"/>
    <w:rsid w:val="0034614D"/>
    <w:rsid w:val="00351EDF"/>
    <w:rsid w:val="00354FCE"/>
    <w:rsid w:val="003620E9"/>
    <w:rsid w:val="00363F57"/>
    <w:rsid w:val="0036434A"/>
    <w:rsid w:val="00365C18"/>
    <w:rsid w:val="00366D31"/>
    <w:rsid w:val="003674AE"/>
    <w:rsid w:val="003752FC"/>
    <w:rsid w:val="00375FF6"/>
    <w:rsid w:val="0038719B"/>
    <w:rsid w:val="00390D87"/>
    <w:rsid w:val="0039439E"/>
    <w:rsid w:val="003A185E"/>
    <w:rsid w:val="003A7ADA"/>
    <w:rsid w:val="003B6E3E"/>
    <w:rsid w:val="003D3B78"/>
    <w:rsid w:val="003E6E41"/>
    <w:rsid w:val="003F1C2C"/>
    <w:rsid w:val="003F3E82"/>
    <w:rsid w:val="003F7EA7"/>
    <w:rsid w:val="00413F90"/>
    <w:rsid w:val="0041551E"/>
    <w:rsid w:val="004162A8"/>
    <w:rsid w:val="0042068A"/>
    <w:rsid w:val="00421B73"/>
    <w:rsid w:val="004272DB"/>
    <w:rsid w:val="00453C00"/>
    <w:rsid w:val="00455798"/>
    <w:rsid w:val="00460942"/>
    <w:rsid w:val="00494AF5"/>
    <w:rsid w:val="004A4A31"/>
    <w:rsid w:val="004C2E5A"/>
    <w:rsid w:val="004E5046"/>
    <w:rsid w:val="004F04CD"/>
    <w:rsid w:val="004F5B6D"/>
    <w:rsid w:val="004F638B"/>
    <w:rsid w:val="004F6A2D"/>
    <w:rsid w:val="004F7383"/>
    <w:rsid w:val="00503B3A"/>
    <w:rsid w:val="005367C9"/>
    <w:rsid w:val="0054055E"/>
    <w:rsid w:val="00542863"/>
    <w:rsid w:val="00550190"/>
    <w:rsid w:val="005566E0"/>
    <w:rsid w:val="00560CD6"/>
    <w:rsid w:val="0057455E"/>
    <w:rsid w:val="005776A7"/>
    <w:rsid w:val="0058542E"/>
    <w:rsid w:val="005909F8"/>
    <w:rsid w:val="00595050"/>
    <w:rsid w:val="005A0D45"/>
    <w:rsid w:val="005B1108"/>
    <w:rsid w:val="005B6B7E"/>
    <w:rsid w:val="005D1C09"/>
    <w:rsid w:val="005D5912"/>
    <w:rsid w:val="005E28E7"/>
    <w:rsid w:val="005E30C1"/>
    <w:rsid w:val="005E324A"/>
    <w:rsid w:val="005E61A2"/>
    <w:rsid w:val="005F6B90"/>
    <w:rsid w:val="005F7990"/>
    <w:rsid w:val="0061165E"/>
    <w:rsid w:val="00621DA7"/>
    <w:rsid w:val="00621E85"/>
    <w:rsid w:val="00630BA7"/>
    <w:rsid w:val="00630F87"/>
    <w:rsid w:val="00633624"/>
    <w:rsid w:val="00636917"/>
    <w:rsid w:val="006402BE"/>
    <w:rsid w:val="006538D5"/>
    <w:rsid w:val="006563F0"/>
    <w:rsid w:val="00656701"/>
    <w:rsid w:val="00662858"/>
    <w:rsid w:val="00666AD4"/>
    <w:rsid w:val="0067471C"/>
    <w:rsid w:val="006761BB"/>
    <w:rsid w:val="00680307"/>
    <w:rsid w:val="00682E60"/>
    <w:rsid w:val="00685938"/>
    <w:rsid w:val="006A69C4"/>
    <w:rsid w:val="006D37EB"/>
    <w:rsid w:val="006E2F2B"/>
    <w:rsid w:val="006E4AC4"/>
    <w:rsid w:val="00707CB4"/>
    <w:rsid w:val="00722EBC"/>
    <w:rsid w:val="00724C35"/>
    <w:rsid w:val="00750454"/>
    <w:rsid w:val="00757659"/>
    <w:rsid w:val="00776550"/>
    <w:rsid w:val="00777634"/>
    <w:rsid w:val="00780AAF"/>
    <w:rsid w:val="0078767D"/>
    <w:rsid w:val="00787EAA"/>
    <w:rsid w:val="0079474D"/>
    <w:rsid w:val="00795F99"/>
    <w:rsid w:val="007B0A2B"/>
    <w:rsid w:val="007B1F2C"/>
    <w:rsid w:val="007C256A"/>
    <w:rsid w:val="007C5D56"/>
    <w:rsid w:val="007D53B7"/>
    <w:rsid w:val="007D6EBD"/>
    <w:rsid w:val="007E6CF6"/>
    <w:rsid w:val="0080329C"/>
    <w:rsid w:val="00807C1C"/>
    <w:rsid w:val="00812AA2"/>
    <w:rsid w:val="00820173"/>
    <w:rsid w:val="00822552"/>
    <w:rsid w:val="00824B76"/>
    <w:rsid w:val="008264A0"/>
    <w:rsid w:val="0082776C"/>
    <w:rsid w:val="00835119"/>
    <w:rsid w:val="00842FC8"/>
    <w:rsid w:val="008447F5"/>
    <w:rsid w:val="00855D05"/>
    <w:rsid w:val="00863D84"/>
    <w:rsid w:val="00865BED"/>
    <w:rsid w:val="00873645"/>
    <w:rsid w:val="00881A61"/>
    <w:rsid w:val="0089604E"/>
    <w:rsid w:val="00896CEB"/>
    <w:rsid w:val="008A2FFB"/>
    <w:rsid w:val="008B27EC"/>
    <w:rsid w:val="008B4C25"/>
    <w:rsid w:val="008D7EE0"/>
    <w:rsid w:val="008E148B"/>
    <w:rsid w:val="008F2540"/>
    <w:rsid w:val="009240A8"/>
    <w:rsid w:val="0094550C"/>
    <w:rsid w:val="00945A66"/>
    <w:rsid w:val="00946370"/>
    <w:rsid w:val="00946650"/>
    <w:rsid w:val="00951D55"/>
    <w:rsid w:val="00960F49"/>
    <w:rsid w:val="00965689"/>
    <w:rsid w:val="00971662"/>
    <w:rsid w:val="009731E7"/>
    <w:rsid w:val="00974E2D"/>
    <w:rsid w:val="00981912"/>
    <w:rsid w:val="009864EA"/>
    <w:rsid w:val="009B16D9"/>
    <w:rsid w:val="009C092D"/>
    <w:rsid w:val="009C3211"/>
    <w:rsid w:val="009C590A"/>
    <w:rsid w:val="009E3BFD"/>
    <w:rsid w:val="009F6FBD"/>
    <w:rsid w:val="00A07640"/>
    <w:rsid w:val="00A21EC1"/>
    <w:rsid w:val="00A24F15"/>
    <w:rsid w:val="00A37A3F"/>
    <w:rsid w:val="00A52000"/>
    <w:rsid w:val="00A61C54"/>
    <w:rsid w:val="00A646B4"/>
    <w:rsid w:val="00A66093"/>
    <w:rsid w:val="00A713A1"/>
    <w:rsid w:val="00A7513B"/>
    <w:rsid w:val="00A8558E"/>
    <w:rsid w:val="00A86BEF"/>
    <w:rsid w:val="00A87EBD"/>
    <w:rsid w:val="00A954B1"/>
    <w:rsid w:val="00A97FF1"/>
    <w:rsid w:val="00AA14FE"/>
    <w:rsid w:val="00AC0B17"/>
    <w:rsid w:val="00AC1845"/>
    <w:rsid w:val="00AD59B8"/>
    <w:rsid w:val="00AD5EB6"/>
    <w:rsid w:val="00AE442B"/>
    <w:rsid w:val="00B019B9"/>
    <w:rsid w:val="00B06EE2"/>
    <w:rsid w:val="00B1321B"/>
    <w:rsid w:val="00B3199B"/>
    <w:rsid w:val="00B4015D"/>
    <w:rsid w:val="00B516FA"/>
    <w:rsid w:val="00B53D6B"/>
    <w:rsid w:val="00B60584"/>
    <w:rsid w:val="00B61080"/>
    <w:rsid w:val="00B702A5"/>
    <w:rsid w:val="00B7390E"/>
    <w:rsid w:val="00B83D4F"/>
    <w:rsid w:val="00B8421D"/>
    <w:rsid w:val="00B87BBD"/>
    <w:rsid w:val="00BD6A50"/>
    <w:rsid w:val="00BE3DEF"/>
    <w:rsid w:val="00C06DBC"/>
    <w:rsid w:val="00C2002D"/>
    <w:rsid w:val="00C221E8"/>
    <w:rsid w:val="00C224F1"/>
    <w:rsid w:val="00C278C9"/>
    <w:rsid w:val="00C42C01"/>
    <w:rsid w:val="00C431C7"/>
    <w:rsid w:val="00C46814"/>
    <w:rsid w:val="00C65EE2"/>
    <w:rsid w:val="00C71EF7"/>
    <w:rsid w:val="00C81446"/>
    <w:rsid w:val="00C90158"/>
    <w:rsid w:val="00CA3FB4"/>
    <w:rsid w:val="00CA4A0E"/>
    <w:rsid w:val="00CA692B"/>
    <w:rsid w:val="00CC1F6B"/>
    <w:rsid w:val="00CC45E4"/>
    <w:rsid w:val="00CD2640"/>
    <w:rsid w:val="00CD3449"/>
    <w:rsid w:val="00CD4BC7"/>
    <w:rsid w:val="00CE6E89"/>
    <w:rsid w:val="00D0492A"/>
    <w:rsid w:val="00D051D5"/>
    <w:rsid w:val="00D0741D"/>
    <w:rsid w:val="00D07A6F"/>
    <w:rsid w:val="00D1181E"/>
    <w:rsid w:val="00D24284"/>
    <w:rsid w:val="00D249C1"/>
    <w:rsid w:val="00D3299F"/>
    <w:rsid w:val="00D505C6"/>
    <w:rsid w:val="00D5675F"/>
    <w:rsid w:val="00DA3584"/>
    <w:rsid w:val="00DA6B64"/>
    <w:rsid w:val="00DC60CF"/>
    <w:rsid w:val="00DD3D4B"/>
    <w:rsid w:val="00DE7473"/>
    <w:rsid w:val="00DF70D4"/>
    <w:rsid w:val="00E00F35"/>
    <w:rsid w:val="00E05FF6"/>
    <w:rsid w:val="00E06647"/>
    <w:rsid w:val="00E06AA1"/>
    <w:rsid w:val="00E074AE"/>
    <w:rsid w:val="00E17399"/>
    <w:rsid w:val="00E20B9C"/>
    <w:rsid w:val="00E3722F"/>
    <w:rsid w:val="00E40EA7"/>
    <w:rsid w:val="00E42646"/>
    <w:rsid w:val="00E64D97"/>
    <w:rsid w:val="00E6502E"/>
    <w:rsid w:val="00E71B8A"/>
    <w:rsid w:val="00E8411E"/>
    <w:rsid w:val="00EA645F"/>
    <w:rsid w:val="00EA7277"/>
    <w:rsid w:val="00EB63A6"/>
    <w:rsid w:val="00EC2D7B"/>
    <w:rsid w:val="00EC412B"/>
    <w:rsid w:val="00EC7BE4"/>
    <w:rsid w:val="00ED7F87"/>
    <w:rsid w:val="00F0448A"/>
    <w:rsid w:val="00F10C5E"/>
    <w:rsid w:val="00F21194"/>
    <w:rsid w:val="00F27338"/>
    <w:rsid w:val="00F346B4"/>
    <w:rsid w:val="00F41FC7"/>
    <w:rsid w:val="00F44AE4"/>
    <w:rsid w:val="00F46295"/>
    <w:rsid w:val="00F60001"/>
    <w:rsid w:val="00F63C40"/>
    <w:rsid w:val="00F6648B"/>
    <w:rsid w:val="00F711D3"/>
    <w:rsid w:val="00F835DB"/>
    <w:rsid w:val="00F87E2B"/>
    <w:rsid w:val="00F924BF"/>
    <w:rsid w:val="00F97BCD"/>
    <w:rsid w:val="00FB194F"/>
    <w:rsid w:val="00FB2E7D"/>
    <w:rsid w:val="00FB5E11"/>
    <w:rsid w:val="00FC1A82"/>
    <w:rsid w:val="00FC7FA5"/>
    <w:rsid w:val="00FD2385"/>
    <w:rsid w:val="00FE7CFA"/>
    <w:rsid w:val="00FF3706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168FA17"/>
  <w15:docId w15:val="{B346F8B4-1DD4-4961-A7E3-84EB6DFD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B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681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07640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1470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70EF"/>
  </w:style>
  <w:style w:type="paragraph" w:styleId="Footer">
    <w:name w:val="footer"/>
    <w:basedOn w:val="Normal"/>
    <w:link w:val="FooterChar"/>
    <w:uiPriority w:val="99"/>
    <w:unhideWhenUsed/>
    <w:rsid w:val="001470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70EF"/>
  </w:style>
  <w:style w:type="table" w:styleId="TableGrid">
    <w:name w:val="Table Grid"/>
    <w:basedOn w:val="TableNormal"/>
    <w:uiPriority w:val="39"/>
    <w:rsid w:val="00000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01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017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201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173"/>
    <w:rPr>
      <w:b/>
      <w:bCs/>
    </w:rPr>
  </w:style>
  <w:style w:type="paragraph" w:styleId="Revision">
    <w:name w:val="Revision"/>
    <w:hidden/>
    <w:uiPriority w:val="99"/>
    <w:semiHidden/>
    <w:rsid w:val="00F27338"/>
  </w:style>
  <w:style w:type="paragraph" w:customStyle="1" w:styleId="Default">
    <w:name w:val="Default"/>
    <w:rsid w:val="00A5200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C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C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0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3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5AFAA-B174-4BBB-9BAA-B0A544285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8</Words>
  <Characters>369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貴 日馬</dc:creator>
  <cp:keywords/>
  <dc:description/>
  <cp:lastModifiedBy>Author</cp:lastModifiedBy>
  <cp:revision>5</cp:revision>
  <cp:lastPrinted>2023-09-04T08:17:00Z</cp:lastPrinted>
  <dcterms:created xsi:type="dcterms:W3CDTF">2024-02-02T04:06:00Z</dcterms:created>
  <dcterms:modified xsi:type="dcterms:W3CDTF">2024-02-0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tEnagoUniqueKey">
    <vt:lpwstr>|051c92bbe7ef679-b03e-43f7-3263-a1706718141001-ba093019</vt:lpwstr>
  </property>
</Properties>
</file>